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8"/>
        <w:gridCol w:w="1132"/>
        <w:gridCol w:w="1250"/>
        <w:gridCol w:w="1276"/>
        <w:gridCol w:w="1125"/>
        <w:gridCol w:w="695"/>
      </w:tblGrid>
      <w:tr w:rsidR="00377581" w:rsidRPr="008C5BA2" w14:paraId="0F98FAF7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22C3B845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980FFC4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R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4E0CDBA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lower 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15C5E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upper .9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9816F78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59E2908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sig</w:t>
            </w:r>
          </w:p>
        </w:tc>
      </w:tr>
      <w:tr w:rsidR="00377581" w:rsidRPr="008C5BA2" w14:paraId="37AADC66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7AE08E26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CD8-cold, CD163-excl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BA3F65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B1EB545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1CFF05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7702C7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85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566E6A3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23B32C18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30D5FF16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CD8-cold, CD163-hot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A7B427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B708BE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D7534A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5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FA317CB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49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D4C5BF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76753B67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2BAF6A4A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CD8-excl, CD163-col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8D5CFF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9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1355A62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940D6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2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799266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88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636DB9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10183A89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0A74DF86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CD8-excl, CD163-excl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0AFC9F5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7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2E39146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8F907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9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D867024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04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88CC72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*  </w:t>
            </w:r>
          </w:p>
        </w:tc>
      </w:tr>
      <w:tr w:rsidR="00377581" w:rsidRPr="008C5BA2" w14:paraId="1AB1C366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0C8A5CD5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CD8-excl, CD163-hot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1820A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7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FA9BF9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82001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6.4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460B4E3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02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D0818F1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*  </w:t>
            </w:r>
          </w:p>
        </w:tc>
      </w:tr>
      <w:tr w:rsidR="00377581" w:rsidRPr="008C5BA2" w14:paraId="5EFCC713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30A1DE79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CD8-hot, CD163-cold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CE08732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CAF6EB1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365ADC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3.5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D488C9B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47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346D240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34FA1CE1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226E1E56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CD8-hot, CD163-excl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58E9B70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9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EDFB7D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D5E884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3.91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745DE68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92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E71F613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312D53DA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7A32C5BE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CD8-hot, CD163-hot 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8D8FA58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6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708C03D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39576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4.7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49BDA3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32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6FCF41B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  <w:tr w:rsidR="00377581" w:rsidRPr="008C5BA2" w14:paraId="532FB34F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32F693D5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ICC stage (1-4, continuous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89230B7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63AA41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876E4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2.8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B9EA4DB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0276A8F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77581" w:rsidRPr="008C5BA2" w14:paraId="34C26C0C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67FEC2DA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ge (years, continuous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3860747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7D1FFB7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BEFEB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0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23FB515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112AEA3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***</w:t>
            </w:r>
          </w:p>
        </w:tc>
      </w:tr>
      <w:tr w:rsidR="00377581" w:rsidRPr="008C5BA2" w14:paraId="68956C02" w14:textId="77777777" w:rsidTr="0066260E">
        <w:trPr>
          <w:trHeight w:val="285"/>
        </w:trPr>
        <w:tc>
          <w:tcPr>
            <w:tcW w:w="3878" w:type="dxa"/>
            <w:shd w:val="clear" w:color="auto" w:fill="auto"/>
            <w:noWrap/>
            <w:vAlign w:val="bottom"/>
            <w:hideMark/>
          </w:tcPr>
          <w:p w14:paraId="21B7D11E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ex</w:t>
            </w:r>
            <w:r w:rsidRPr="008C5BA2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3DE2DB0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D8B7ED9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E105E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1.1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416AF34" w14:textId="77777777" w:rsidR="00377581" w:rsidRPr="008C5BA2" w:rsidRDefault="00377581" w:rsidP="006626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>0.16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54C3B8D" w14:textId="77777777" w:rsidR="00377581" w:rsidRPr="008C5BA2" w:rsidRDefault="00377581" w:rsidP="0066260E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</w:rPr>
            </w:pPr>
            <w:r w:rsidRPr="008C5BA2">
              <w:rPr>
                <w:rFonts w:eastAsia="Times New Roman" w:cstheme="minorHAnsi"/>
                <w:color w:val="000000"/>
              </w:rPr>
              <w:t xml:space="preserve">   </w:t>
            </w:r>
          </w:p>
        </w:tc>
      </w:tr>
    </w:tbl>
    <w:p w14:paraId="475D761F" w14:textId="77777777" w:rsidR="00377581" w:rsidRPr="008A3187" w:rsidRDefault="00377581" w:rsidP="00377581">
      <w:pPr>
        <w:pStyle w:val="paragraph"/>
        <w:spacing w:line="276" w:lineRule="auto"/>
        <w:jc w:val="both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 xml:space="preserve">Suppl. Table 6: Bivariate immune phenotype predicts risk of death of any cause. </w:t>
      </w:r>
      <w:r>
        <w:rPr>
          <w:rStyle w:val="normaltextrun"/>
          <w:rFonts w:ascii="Calibri" w:hAnsi="Calibri" w:cs="Calibri"/>
        </w:rPr>
        <w:t>A multivariable Cox proportional hazard model was fitted to all variables listed in this table. N=</w:t>
      </w:r>
      <w:r w:rsidRPr="00DA5DBB">
        <w:rPr>
          <w:rStyle w:val="normaltextrun"/>
          <w:rFonts w:ascii="Calibri" w:hAnsi="Calibri" w:cs="Calibri"/>
        </w:rPr>
        <w:t>286</w:t>
      </w:r>
      <w:r>
        <w:rPr>
          <w:rStyle w:val="normaltextrun"/>
          <w:rFonts w:ascii="Calibri" w:hAnsi="Calibri" w:cs="Calibri"/>
        </w:rPr>
        <w:t xml:space="preserve"> CRC patients in the DACHS cohort</w:t>
      </w:r>
      <w:r w:rsidRPr="00DA5DBB">
        <w:rPr>
          <w:rStyle w:val="normaltextrun"/>
          <w:rFonts w:ascii="Calibri" w:hAnsi="Calibri" w:cs="Calibri"/>
        </w:rPr>
        <w:t>, number of events</w:t>
      </w:r>
      <w:r>
        <w:rPr>
          <w:rStyle w:val="normaltextrun"/>
          <w:rFonts w:ascii="Calibri" w:hAnsi="Calibri" w:cs="Calibri"/>
        </w:rPr>
        <w:t xml:space="preserve"> </w:t>
      </w:r>
      <w:r w:rsidRPr="00DA5DBB">
        <w:rPr>
          <w:rStyle w:val="normaltextrun"/>
          <w:rFonts w:ascii="Calibri" w:hAnsi="Calibri" w:cs="Calibri"/>
        </w:rPr>
        <w:t>= 108</w:t>
      </w:r>
      <w:r>
        <w:rPr>
          <w:rStyle w:val="normaltextrun"/>
          <w:rFonts w:ascii="Calibri" w:hAnsi="Calibri" w:cs="Calibri"/>
        </w:rPr>
        <w:t xml:space="preserve">, significance codes (sig): * &lt; 0.05, ** &lt; 0.01, *** &lt; 0.001. HR = hazard ratio, UICC = </w:t>
      </w:r>
      <w:r w:rsidRPr="00DA5DBB">
        <w:rPr>
          <w:rStyle w:val="normaltextrun"/>
          <w:rFonts w:ascii="Calibri" w:hAnsi="Calibri" w:cs="Calibri"/>
        </w:rPr>
        <w:t xml:space="preserve">Union </w:t>
      </w:r>
      <w:proofErr w:type="spellStart"/>
      <w:r w:rsidRPr="00DA5DBB">
        <w:rPr>
          <w:rStyle w:val="normaltextrun"/>
          <w:rFonts w:ascii="Calibri" w:hAnsi="Calibri" w:cs="Calibri"/>
        </w:rPr>
        <w:t>internationale</w:t>
      </w:r>
      <w:proofErr w:type="spellEnd"/>
      <w:r w:rsidRPr="00DA5DBB">
        <w:rPr>
          <w:rStyle w:val="normaltextrun"/>
          <w:rFonts w:ascii="Calibri" w:hAnsi="Calibri" w:cs="Calibri"/>
        </w:rPr>
        <w:t xml:space="preserve"> </w:t>
      </w:r>
      <w:proofErr w:type="spellStart"/>
      <w:r w:rsidRPr="00DA5DBB">
        <w:rPr>
          <w:rStyle w:val="normaltextrun"/>
          <w:rFonts w:ascii="Calibri" w:hAnsi="Calibri" w:cs="Calibri"/>
        </w:rPr>
        <w:t>contre</w:t>
      </w:r>
      <w:proofErr w:type="spellEnd"/>
      <w:r w:rsidRPr="00DA5DBB">
        <w:rPr>
          <w:rStyle w:val="normaltextrun"/>
          <w:rFonts w:ascii="Calibri" w:hAnsi="Calibri" w:cs="Calibri"/>
        </w:rPr>
        <w:t xml:space="preserve"> le cancer</w:t>
      </w:r>
      <w:r>
        <w:rPr>
          <w:rStyle w:val="normaltextrun"/>
          <w:rFonts w:ascii="Calibri" w:hAnsi="Calibri" w:cs="Calibri"/>
        </w:rPr>
        <w:t>.</w:t>
      </w:r>
    </w:p>
    <w:p w14:paraId="1666F500" w14:textId="77777777" w:rsidR="00C61FD3" w:rsidRDefault="00C61FD3">
      <w:bookmarkStart w:id="0" w:name="_GoBack"/>
      <w:bookmarkEnd w:id="0"/>
    </w:p>
    <w:sectPr w:rsidR="00C61FD3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6091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96497" w14:textId="77777777" w:rsidR="00C2045F" w:rsidRDefault="00377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E4F330" w14:textId="77777777" w:rsidR="00C2045F" w:rsidRDefault="003775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81"/>
    <w:rsid w:val="00377581"/>
    <w:rsid w:val="00C6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4F6F"/>
  <w15:chartTrackingRefBased/>
  <w15:docId w15:val="{4F811E7E-73AC-4D64-8F11-3C94C2E1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581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77581"/>
  </w:style>
  <w:style w:type="paragraph" w:customStyle="1" w:styleId="paragraph">
    <w:name w:val="paragraph"/>
    <w:basedOn w:val="Normal"/>
    <w:rsid w:val="0037758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377581"/>
  </w:style>
  <w:style w:type="paragraph" w:styleId="Footer">
    <w:name w:val="footer"/>
    <w:basedOn w:val="Normal"/>
    <w:link w:val="FooterChar"/>
    <w:uiPriority w:val="99"/>
    <w:unhideWhenUsed/>
    <w:rsid w:val="00377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8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8-23T18:40:00Z</dcterms:created>
  <dcterms:modified xsi:type="dcterms:W3CDTF">2018-08-23T18:40:00Z</dcterms:modified>
</cp:coreProperties>
</file>